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  <w:t>Supplementary Table 1 Detailed information on the ten herbal injections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1014"/>
        <w:gridCol w:w="1893"/>
        <w:gridCol w:w="1843"/>
        <w:gridCol w:w="2551"/>
        <w:gridCol w:w="2410"/>
        <w:gridCol w:w="1843"/>
        <w:gridCol w:w="1417"/>
      </w:tblGrid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Chinese herbal injectio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Source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Raw mater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Phytochemical compositions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Therapeutic claims in TC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Indications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Quality control reported? (Y/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Chemical analysis reported? (Y/N)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Compound kushen injection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Shanxi Zhendong Pharmaceutical Co., Lt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ophora flavescens Aiton (Kushen), Smilax glabra Roxb. (Baituli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Oxidative sophorine, oxymatrine and matrine, et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Clearing heat and draining dampness, cooling the blood and resolving toxin, dissipating binds and relieving pain;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ications: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Cancer pain and bleeding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Pain caused by cancer, bleed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bookmarkStart w:id="0" w:name="OLE_LINK1"/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Y - National Food and Drug Administration National Drug Standards</w:t>
            </w:r>
            <w:bookmarkEnd w:id="0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Shenqi fuzheng injection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LIVZON Pharmaceutical Group Co., Ltd.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xtracts from Codonopsis pilosula (Franch.) Nannf.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(Dangshen)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,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stragalus: Astragalus membranaceus (Fisch.) Bunge. (Huangq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Astragaloside I, Astragaloside II, Astragaloside III, Astragaloside IV, Lobetyolin, Formononetin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, etc</w:t>
            </w: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65" w:hanging="65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oosting qi and reinforcing the healthy qi;</w:t>
            </w:r>
          </w:p>
          <w:p>
            <w:pPr>
              <w:pStyle w:val="Normal"/>
              <w:widowControl/>
              <w:ind w:left="65" w:hanging="65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ications: F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tigue, asthenic breathing, laziness to speak, spontaneous sweating and dizziness caused by lung-spleen-qi deficiency; adjuvant treatment for lung cancer and gastric cancer with the above symptom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 xml:space="preserve">Fatigue, lack of strength, vertigo caused by asthenia of pulmonosplenic </w:t>
            </w:r>
            <w:r>
              <w:rPr>
                <w:rFonts w:cs="Times New Roman" w:ascii="Times New Roman" w:hAnsi="Times New Roman"/>
                <w:i/>
                <w:sz w:val="13"/>
                <w:szCs w:val="13"/>
                <w:lang w:val="en-GB"/>
              </w:rPr>
              <w:t>qi</w:t>
            </w: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; auxiliary treatment of the above symptoms for lung cancer and gastric cancer, etc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Y - National Food and Drug Administration National Drug Standa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idi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Injection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Guizhou Yibai Pharmaceutical Co. Lt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tragalus: Astragalus membranaceus (Fisch.) Bunge. (Huangqi), Eleutherococcus senticosus: Acanthopanax senticosus (Rupr. Maxim.) Harms (Ciwujia), Ginseng: Panax ginseng C. A. Mey. (Renshen)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ylabris phalerata (Palla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(Banmao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 xml:space="preserve">Astragaloside II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 xml:space="preserve">Astragaloside IV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 xml:space="preserve">Cantharidin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 xml:space="preserve">Ginsenoside Rb1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Ginsenoside Rg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Ginsenoside Rg3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Ginsenoside Rh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 xml:space="preserve">Ginsenoside Rc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 xml:space="preserve">Ginsenoside Rd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 xml:space="preserve">Ginsenoside Re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 xml:space="preserve">Isofraxidin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 xml:space="preserve">Syringin, etc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learing heat and removing toxin, eliminating blood stasis and dissipating binds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Indications: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imary liver cancer, lung cancer, rectal cancer, malignant lymphoma, gynecological malignancy, etc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Primary liver cancer, lung cancer, rectal cancer, malignant lymphoma, gynecological malignancy, e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Y - National Food and Drug Administration National Drug Standa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Kangai injection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Changbai Mountain Pharmaceutical Co. Lt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tragalus: Astragalus membranaceus (Fisch.) Bunge. (Huangqi), Ginseng: Panax ginseng C. A. Mey. (Renshen), Ammothamn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Astragaloside, ginsenoside Rg1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ginsenoside Re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ginsenoside Rf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ginsenoside Rb1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mothamnine, et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oosting qi and reinforcing the healthy qi,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rengthening the body's immune function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dications: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Primary liver cancer, lung cancer, rectal cancer, malignant lymphoma, gynecological malignant tumors; Leukopenia and hypoxia caused by various reasons; Chronic hepatitis B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Primary liver cancer, lung cancer, rectal cancer, malignant lymphoma, gynecological malignancy, leukocyte hypoplasia and reduction caused by various reasons, chronic hepatitis B, e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Y - National Food and Drug Administration National Drug Standa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Kanglaite injection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Zhejiang Kanglei Pharmaceutical Co. Lt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il from Coix lacryma-jobi L.  for injection (Oil from Yiyire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Coix seed ester,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Coixol (C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H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O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N), palmitic acid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 xml:space="preserve">stearic acid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myristic acid, etc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oosting qi and nourishing yin, eliminating mass and dissipating binds;</w:t>
              <w:br/>
            </w:r>
            <w:r>
              <w:rPr>
                <w:rFonts w:cs="Times New Roman" w:ascii="Times New Roman" w:hAnsi="Times New Roman"/>
                <w:sz w:val="13"/>
                <w:szCs w:val="13"/>
              </w:rPr>
              <w:t>Indications: P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imary non-small cell lung cancer and primary liver cancer with qi-yin deficiency pattern or spleen deficiency and dampness encumbrance pattern; It has a certain synergistic effect with radiotherapy and chemotherapy; It has certain anti-cachexia and analgesic effects for patients the medium and advanced tumors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Unsuitable for operation of Qi and Yin deficiency, spleen deficiency wet trapped type of primary non-small cell lung cancer and primary liver cancer. It has certain synergistic effect in combination with radiotherapy and chemotherapy. It has a certain anti-cachexia and analgesic effect on middle and advanced tumor patient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Y - National Food and Drug Administration National Drug Standa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Tongguanteng(Xiaoaiping) injection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Nanjing Shenghe Pharmaceutical Co.,Ltd. Tonghua Golden-Horse Pharmaceutical Industey Co.,Lt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rsdenia tenacissima (Roxb.) Moon (Tongguanten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β-tenacigenin B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nacigenin B(TB)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nacigenin A(TA)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enacigenosideA(TSA)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rsdenoside I(MSI)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Tenacissoside F(TSF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learing heat and removing toxin, resolving phlegm and softening hardness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Indications: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t is used for esophageal cancer, gastric cancer, lung cancer, liver cancer, and can be used as adjuvant treatment for radiotherapy and chemotherapy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Esophageal cancer, gastric cancer, lung cancer, liver cancer, can be combined with radiotherapy, chemotherapy as adjuvant therapy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Y - National Food and Drug Administration National Drug Standa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inobufacin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injection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Anhui China Resources Jinchan Pharmaceutical Co., Lt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inobufac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inobufac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emoving toxin, dispersing swelling and relieving pain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Indications: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ddle and advanced tumors, chronic hepatitis B and other diseases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Advanced tumor, chronic hepatitis 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Y - National Food and Drug Administration National Drug Standa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Brucea javanic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oil emulsion injection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Jiangsu Jiuxu Pharmaceutical Co., Ltd., Shenyang Pharmaceutical Da Lei Yunshang Pharmaceutical Co., Lt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Oil emulsion from Brucea javanica (L.) Merr. (Yadanz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Palmitic acid, stearic acid, oleic acid and linoleic acid, et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nti-cancer drug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Indications: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ung cancer, lung cancer brain metastases and digestive tract tumors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Lung cancer, lung cancer brain metastases, and digestive tract tumor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Y - National Food and Drug Administration National Drug Standa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 xml:space="preserve">Polyporu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polysaccharide injection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Chia Tai Tianqing Pharmaceutical Group Co. Lt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lyporus polysacchari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polyporus polysaccharid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t can regulate the immune function of the body and has a certain effect on chronic hepatitis and tumors. Combined with anti-tumor chemotherapy drugs, it can enhance the efficacy and reduce toxic side effec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Regulating body immune function, treating chronic hepatitis, tumor. Combined with antitumor chemotherapeutic drugs, it can enhance the curative effect and reduce the toxic and side effect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Y - National Food and Drug Administration National Drug Standa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Astragalus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olysaccharide for injectio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anjin Sainuo Pharmaceutical Co., Lt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tragalus Polysacchari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stragalus Polysaccharid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pplement qi deficiency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2E3033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color w:val="2E3033"/>
                <w:sz w:val="13"/>
                <w:szCs w:val="13"/>
                <w:shd w:fill="FFFFFF" w:val="clear"/>
              </w:rPr>
              <w:t>It is used for cancer patients with reduced white blood cells, reduced quality of life and weakened immune function after chemotherapy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Y - National Food and Drug Administration National Drug Standa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</w:tr>
    </w:tbl>
    <w:p>
      <w:pPr>
        <w:pStyle w:val="Normal"/>
        <w:ind w:left="240" w:hanging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ind w:left="241" w:hanging="241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References: 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u D, Liang J, Lian JW, Zhang L, Chen XH, Bi KS. (2006). Simultaneous RP-HPLC determination of oxysophocarpine oxymatrine and matrine in compound kushen injection. Journal of Shenyang Pharmaceutical University.23(4), 220-223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Shu, J, and Yang</w:t>
      </w:r>
      <w:r>
        <w:rPr>
          <w:rFonts w:cs="Times New Roman" w:ascii="Times New Roman" w:hAnsi="Times New Roman"/>
          <w:sz w:val="24"/>
          <w:lang w:val="en-GB"/>
        </w:rPr>
        <w:t xml:space="preserve"> SB</w:t>
      </w:r>
      <w:r>
        <w:rPr>
          <w:rFonts w:cs="Times New Roman" w:ascii="Times New Roman" w:hAnsi="Times New Roman"/>
          <w:sz w:val="24"/>
          <w:lang w:val="en-GB"/>
        </w:rPr>
        <w:t xml:space="preserve">. (2016). </w:t>
      </w:r>
      <w:r>
        <w:rPr>
          <w:rFonts w:cs="Times New Roman" w:ascii="Times New Roman" w:hAnsi="Times New Roman"/>
          <w:sz w:val="24"/>
          <w:lang w:val="en-GB"/>
        </w:rPr>
        <w:t>Simul</w:t>
      </w:r>
      <w:r>
        <w:rPr>
          <w:rFonts w:cs="Times New Roman" w:ascii="Times New Roman" w:hAnsi="Times New Roman"/>
          <w:sz w:val="24"/>
          <w:lang w:val="en-GB"/>
        </w:rPr>
        <w:t>taneous determination of six components in shenqi fuzheng injecti</w:t>
      </w:r>
      <w:r>
        <w:rPr>
          <w:rFonts w:cs="Times New Roman" w:ascii="Times New Roman" w:hAnsi="Times New Roman"/>
          <w:sz w:val="24"/>
          <w:lang w:val="en-GB"/>
        </w:rPr>
        <w:t>on by HPLC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lang w:val="en-GB"/>
        </w:rPr>
        <w:t>China Pharm</w:t>
      </w:r>
      <w:r>
        <w:rPr>
          <w:rFonts w:cs="Times New Roman" w:ascii="Times New Roman" w:hAnsi="Times New Roman"/>
          <w:sz w:val="24"/>
          <w:lang w:val="en-GB"/>
        </w:rPr>
        <w:t>. 27</w:t>
      </w:r>
      <w:r>
        <w:rPr>
          <w:rFonts w:cs="Times New Roman" w:ascii="Times New Roman" w:hAnsi="Times New Roman"/>
          <w:sz w:val="24"/>
          <w:lang w:val="en-GB"/>
        </w:rPr>
        <w:t>(30)</w:t>
      </w:r>
      <w:r>
        <w:rPr>
          <w:rFonts w:cs="Times New Roman" w:ascii="Times New Roman" w:hAnsi="Times New Roman"/>
          <w:sz w:val="24"/>
          <w:lang w:val="en-GB"/>
        </w:rPr>
        <w:t>, 4295-4297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Zhang MM, Liu YL, Chen C, Li XR, Xu QM, Yang SH.(2012). Studies on chemical constituents from Aidi Injection. Chin Tradit Herb Drugs 43(8) (2012) 1462-1470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lang w:val="en-GB"/>
        </w:rPr>
        <w:t xml:space="preserve">Zeng YB, Liu XL, Li CJ, Zhou X, Zhang XM, Yang Y, et al. </w:t>
      </w:r>
      <w:r>
        <w:rPr>
          <w:rFonts w:cs="Times New Roman" w:ascii="Times New Roman" w:hAnsi="Times New Roman"/>
          <w:sz w:val="24"/>
          <w:lang w:val="en-GB"/>
        </w:rPr>
        <w:t>(2016).</w:t>
      </w:r>
      <w:r>
        <w:rPr>
          <w:rFonts w:cs="Times New Roman" w:ascii="Times New Roman" w:hAnsi="Times New Roman"/>
          <w:sz w:val="24"/>
          <w:lang w:val="en-GB"/>
        </w:rPr>
        <w:t xml:space="preserve"> Chemical constituents from Mylabris phalerata and their cytotoxic activity in vitro, J Chin Mater Med 41(5), 859-863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Yang Z, Zhang Y, Zhu YJ, Sun ZP, Li XR. (2011). UPLC-MS/MS Determination of five main components in Kangai injection. Chin Pharm J. 46(4), 297-299.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en RX. (2008). Progress in study of Chemical constituents and anti-tumor activities of semen coicis. Journal of Liaoning University of TCM. 10(3),135-138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lang w:val="en-GB"/>
        </w:rPr>
        <w:t>Gong XB, Zeng QH, Zhang F, Gao SH, Lu WQ, Chen WS. (2016). Fingerprint Analysis of XiaoaipingInjection and Simultaneous Determination of Its Seven Active Steroidal Components in XiaoaipingInjection by HPLC-ELSD. Chinese Journal of Experimental Traditional Medical Formulae.22(15), 68-72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  <w:lang w:val="en-GB"/>
        </w:rPr>
        <w:t xml:space="preserve">Liu D, </w:t>
      </w:r>
      <w:r>
        <w:rPr>
          <w:rFonts w:cs="Times New Roman" w:ascii="Times New Roman" w:hAnsi="Times New Roman"/>
          <w:sz w:val="24"/>
          <w:lang w:val="en-GB"/>
        </w:rPr>
        <w:t>Han</w:t>
      </w:r>
      <w:r>
        <w:rPr>
          <w:rFonts w:cs="Times New Roman" w:ascii="Times New Roman" w:hAnsi="Times New Roman"/>
          <w:sz w:val="24"/>
          <w:lang w:val="en-GB"/>
        </w:rPr>
        <w:t xml:space="preserve"> F, Li </w:t>
      </w:r>
      <w:r>
        <w:rPr>
          <w:rFonts w:cs="Times New Roman" w:ascii="Times New Roman" w:hAnsi="Times New Roman"/>
          <w:sz w:val="24"/>
          <w:lang w:val="en-GB"/>
        </w:rPr>
        <w:t>S, Bi KS, Chen XH.(2012). Capillary GC Simultaneous Determination of 4 Fatty Acids in Brucea Javanica Oil Latex Injection. China Pharmacy.23(4), 364-366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E-HZ+ZILHEd-4">
    <w:altName w:val="Times New Roman"/>
    <w:charset w:val="00"/>
    <w:family w:val="roman"/>
    <w:pitch w:val="default"/>
  </w:font>
  <w:font w:name="FZSHJW--GB1-0">
    <w:altName w:val="Times New Roman"/>
    <w:charset w:val="00"/>
    <w:family w:val="roman"/>
    <w:pitch w:val="default"/>
  </w:font>
  <w:font w:name="TimesNewRomanPS-BoldItalic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Symbol" w:hAnsi="Symbol" w:cs="Symbol"/>
      <w:sz w:val="20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i/>
      <w:color w:val="000000"/>
      <w:sz w:val="11"/>
      <w:szCs w:val="11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11"/>
      <w:szCs w:val="11"/>
      <w:u w:val="none"/>
    </w:rPr>
  </w:style>
  <w:style w:type="character" w:styleId="Fontstyle01">
    <w:name w:val="fontstyle01"/>
    <w:qFormat/>
    <w:rPr>
      <w:rFonts w:ascii="E-HZ+ZILHEd-4;Times New Roman" w:hAnsi="E-HZ+ZILHEd-4;Times New Roman" w:cs="E-HZ+ZILHEd-4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FZSHJW--GB1-0;Times New Roman" w:hAnsi="FZSHJW--GB1-0;Times New Roman" w:cs="FZSHJW--GB1-0;Times New Roman"/>
      <w:b w:val="false"/>
      <w:bCs w:val="false"/>
      <w:i w:val="false"/>
      <w:iCs w:val="false"/>
      <w:color w:val="231F20"/>
      <w:sz w:val="22"/>
      <w:szCs w:val="22"/>
    </w:rPr>
  </w:style>
  <w:style w:type="character" w:styleId="Fontstyle31">
    <w:name w:val="fontstyle31"/>
    <w:qFormat/>
    <w:rPr>
      <w:rFonts w:ascii="TimesNewRomanPS-BoldItalicMT;Times New Roman" w:hAnsi="TimesNewRomanPS-BoldItalicMT;Times New Roman" w:cs="TimesNewRomanPS-BoldItalicMT;Times New Roman"/>
      <w:b/>
      <w:bCs/>
      <w:i/>
      <w:iCs/>
      <w:color w:val="231F20"/>
      <w:sz w:val="22"/>
      <w:szCs w:val="22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0:57:00Z</dcterms:created>
  <dc:creator>lenovo</dc:creator>
  <dc:description/>
  <cp:keywords/>
  <dc:language>en-US</dc:language>
  <cp:lastModifiedBy>ming yang</cp:lastModifiedBy>
  <dcterms:modified xsi:type="dcterms:W3CDTF">2021-04-27T13:47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